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D6101" w14:textId="77777777" w:rsidR="00E10124" w:rsidRPr="003416C2" w:rsidRDefault="00E10124" w:rsidP="00E10124">
      <w:pPr>
        <w:spacing w:line="240" w:lineRule="auto"/>
      </w:pPr>
      <w:bookmarkStart w:id="0" w:name="_Ref220475215"/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992"/>
        <w:gridCol w:w="1276"/>
        <w:gridCol w:w="992"/>
        <w:gridCol w:w="1276"/>
        <w:gridCol w:w="992"/>
        <w:gridCol w:w="1227"/>
      </w:tblGrid>
      <w:tr w:rsidR="00E10124" w:rsidRPr="003416C2" w14:paraId="2A5E90A1" w14:textId="77777777" w:rsidTr="00E24B96">
        <w:trPr>
          <w:trHeight w:val="280"/>
        </w:trPr>
        <w:tc>
          <w:tcPr>
            <w:tcW w:w="889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F2440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BHK-21</w:t>
            </w:r>
          </w:p>
        </w:tc>
      </w:tr>
      <w:tr w:rsidR="00E10124" w:rsidRPr="003416C2" w14:paraId="3223762B" w14:textId="77777777" w:rsidTr="00E24B96">
        <w:trPr>
          <w:trHeight w:val="280"/>
        </w:trPr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413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</w:t>
            </w:r>
          </w:p>
        </w:tc>
        <w:tc>
          <w:tcPr>
            <w:tcW w:w="44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499F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:S-Swap</w:t>
            </w:r>
          </w:p>
        </w:tc>
      </w:tr>
      <w:tr w:rsidR="00E10124" w:rsidRPr="003416C2" w14:paraId="5B59A10C" w14:textId="77777777" w:rsidTr="00E24B96">
        <w:trPr>
          <w:trHeight w:val="280"/>
        </w:trPr>
        <w:tc>
          <w:tcPr>
            <w:tcW w:w="2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169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062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FC1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247C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E10124" w:rsidRPr="003416C2" w14:paraId="3508DC67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422D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8CDD9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DC57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D329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A5B7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B0B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278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84CD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E10124" w:rsidRPr="003416C2" w14:paraId="449F534C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C1E7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4.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A1D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5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C58E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7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C985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774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7.7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8B17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2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BFCF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8.92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3689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1.08%</w:t>
            </w:r>
          </w:p>
        </w:tc>
      </w:tr>
      <w:tr w:rsidR="00E10124" w:rsidRPr="003416C2" w14:paraId="1D53E590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B758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7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C3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2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2A13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8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0782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E459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0680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3BAE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6.1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C1A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3.90%</w:t>
            </w:r>
          </w:p>
        </w:tc>
      </w:tr>
      <w:tr w:rsidR="00E10124" w:rsidRPr="003416C2" w14:paraId="51230E7E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90E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1.7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4A77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8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90B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3.9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B7F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D194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8.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071C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1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9617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0.34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F65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.66%</w:t>
            </w:r>
          </w:p>
        </w:tc>
      </w:tr>
      <w:tr w:rsidR="00E10124" w:rsidRPr="003416C2" w14:paraId="5B1F9BCE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DC1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1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BB39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F2D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5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1D80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A628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9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2E64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0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263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89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639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11%</w:t>
            </w:r>
          </w:p>
        </w:tc>
      </w:tr>
      <w:tr w:rsidR="00E10124" w:rsidRPr="003416C2" w14:paraId="75611927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902A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9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B22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960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3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78C8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6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7900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9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4D2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0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F7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3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6589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67%</w:t>
            </w:r>
          </w:p>
        </w:tc>
      </w:tr>
      <w:tr w:rsidR="00E10124" w:rsidRPr="003416C2" w14:paraId="57FF3665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EE2E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9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2B95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E06A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1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1A3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BDAC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5BA6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D93C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2.0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261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7.97%</w:t>
            </w:r>
          </w:p>
        </w:tc>
      </w:tr>
      <w:tr w:rsidR="00E10124" w:rsidRPr="003416C2" w14:paraId="6B7433D5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B74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2F36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11FD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E8DE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7F11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84B6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2999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B45D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48E437DB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589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41CA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FCC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B2A2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E06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A45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1C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1E46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56025AAC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FB0B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16E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695D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0679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24AE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FA8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BD8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5852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160580E3" w14:textId="77777777" w:rsidTr="00E24B96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5E1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2.0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F578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7.9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D67E0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6.4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6DF0F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3.5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7FE6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4.34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7282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5.6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5A99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6.10%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982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3.90%</w:t>
            </w:r>
          </w:p>
        </w:tc>
      </w:tr>
      <w:tr w:rsidR="00E10124" w:rsidRPr="003416C2" w14:paraId="211C79A1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35D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  <w:p w14:paraId="43D46DD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D14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956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36E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0A2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F93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BF2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A91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3E7710A8" w14:textId="77777777" w:rsidTr="00E24B96">
        <w:trPr>
          <w:trHeight w:val="280"/>
        </w:trPr>
        <w:tc>
          <w:tcPr>
            <w:tcW w:w="889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2E2E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C6/3</w:t>
            </w:r>
          </w:p>
        </w:tc>
      </w:tr>
      <w:tr w:rsidR="00E10124" w:rsidRPr="003416C2" w14:paraId="00A8D72D" w14:textId="77777777" w:rsidTr="00E24B96">
        <w:trPr>
          <w:trHeight w:val="280"/>
        </w:trPr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6CFF9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</w:t>
            </w:r>
          </w:p>
        </w:tc>
        <w:tc>
          <w:tcPr>
            <w:tcW w:w="44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5869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:S-Swap</w:t>
            </w:r>
          </w:p>
        </w:tc>
      </w:tr>
      <w:tr w:rsidR="00E10124" w:rsidRPr="003416C2" w14:paraId="4AEF203A" w14:textId="77777777" w:rsidTr="00E24B96">
        <w:trPr>
          <w:trHeight w:val="280"/>
        </w:trPr>
        <w:tc>
          <w:tcPr>
            <w:tcW w:w="2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3931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FC17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DAFD2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F0F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E10124" w:rsidRPr="003416C2" w14:paraId="5C2E53A1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42B82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5FD4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291F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59BC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5D0E0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AE1F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B8A3C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0C5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E10124" w:rsidRPr="003416C2" w14:paraId="518522C3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B2D6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5.5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9305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4.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544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7.1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BD2D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2.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0C7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4DC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B89E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1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5B03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87%</w:t>
            </w:r>
          </w:p>
        </w:tc>
      </w:tr>
      <w:tr w:rsidR="00E10124" w:rsidRPr="003416C2" w14:paraId="53061CE2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3804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3EF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B6D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0.0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A602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.9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756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3D39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4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ADB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6.26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C38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3.74%</w:t>
            </w:r>
          </w:p>
        </w:tc>
      </w:tr>
      <w:tr w:rsidR="00E10124" w:rsidRPr="003416C2" w14:paraId="39977057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FA3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9.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36D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0.2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0C3E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1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8FFF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8.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0684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DDC9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544E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6.0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24CC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3.95%</w:t>
            </w:r>
          </w:p>
        </w:tc>
      </w:tr>
      <w:tr w:rsidR="00E10124" w:rsidRPr="003416C2" w14:paraId="6729A05F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867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3.5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D047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6.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0EC4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610C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D7A3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6.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6F32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3.3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61E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2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7DE5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75%</w:t>
            </w:r>
          </w:p>
        </w:tc>
      </w:tr>
      <w:tr w:rsidR="00E10124" w:rsidRPr="003416C2" w14:paraId="73228AD0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448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9.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333E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0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BD8D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8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BD1A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E4E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0.0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5C3A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9.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543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6.74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134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3.26%</w:t>
            </w:r>
          </w:p>
        </w:tc>
      </w:tr>
      <w:tr w:rsidR="00E10124" w:rsidRPr="003416C2" w14:paraId="62C72A6C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447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8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3B9F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1.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2E53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3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F712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5A62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4526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6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B102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7085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3D806DB6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5C0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6.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D8C5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.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E011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C58C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75F9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9.9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B7A7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0.0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5700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6E73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6411F3A3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DC55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7AB5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E63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008D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29E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437D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E2FE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0BA8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299128B0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C9F7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D62C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2628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A0E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F17B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625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F4B5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522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557DEB71" w14:textId="77777777" w:rsidTr="00E24B96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2BA3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4.2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E6E0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5.7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FD62A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5.74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7D80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4.2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9AE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8.2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18D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61.7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294E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9.29%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F62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0.71%</w:t>
            </w:r>
          </w:p>
        </w:tc>
      </w:tr>
      <w:tr w:rsidR="00E10124" w:rsidRPr="003416C2" w14:paraId="78194B96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2D8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  <w:p w14:paraId="4CE4BDC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38B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A24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B49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CCF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E32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884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38F3" w14:textId="77777777" w:rsidR="00E10124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  <w:p w14:paraId="1ADCB9CA" w14:textId="77777777" w:rsidR="00E10124" w:rsidRDefault="00E10124" w:rsidP="00E10124">
            <w:pPr>
              <w:spacing w:line="240" w:lineRule="auto"/>
              <w:rPr>
                <w:sz w:val="20"/>
                <w:szCs w:val="20"/>
              </w:rPr>
            </w:pPr>
            <w:bookmarkStart w:id="1" w:name="_GoBack"/>
            <w:bookmarkEnd w:id="1"/>
          </w:p>
          <w:p w14:paraId="20D0496F" w14:textId="77777777" w:rsidR="00E10124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  <w:p w14:paraId="719DF300" w14:textId="77777777" w:rsidR="00E10124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  <w:p w14:paraId="5380325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28929124" w14:textId="77777777" w:rsidTr="00E24B96">
        <w:trPr>
          <w:trHeight w:val="280"/>
        </w:trPr>
        <w:tc>
          <w:tcPr>
            <w:tcW w:w="889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BAF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U4.4</w:t>
            </w:r>
          </w:p>
        </w:tc>
      </w:tr>
      <w:tr w:rsidR="00E10124" w:rsidRPr="003416C2" w14:paraId="095C3E2F" w14:textId="77777777" w:rsidTr="00E24B96">
        <w:trPr>
          <w:trHeight w:val="280"/>
        </w:trPr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CBDA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</w:t>
            </w:r>
          </w:p>
        </w:tc>
        <w:tc>
          <w:tcPr>
            <w:tcW w:w="44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1F6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:S-Swap</w:t>
            </w:r>
          </w:p>
        </w:tc>
      </w:tr>
      <w:tr w:rsidR="00E10124" w:rsidRPr="003416C2" w14:paraId="65A9F198" w14:textId="77777777" w:rsidTr="00E24B96">
        <w:trPr>
          <w:trHeight w:val="280"/>
        </w:trPr>
        <w:tc>
          <w:tcPr>
            <w:tcW w:w="2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A586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E64A0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159C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C01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E10124" w:rsidRPr="003416C2" w14:paraId="39CA401A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639BF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232F2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9509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5B987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B2F8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A624C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9CFF5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BB56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E10124" w:rsidRPr="003416C2" w14:paraId="5E368C3E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F49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6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57A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3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8BBD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7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A730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CA8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587F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DF04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16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80D6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84%</w:t>
            </w:r>
          </w:p>
        </w:tc>
      </w:tr>
      <w:tr w:rsidR="00E10124" w:rsidRPr="003416C2" w14:paraId="7C8901C0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F1B5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6.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92E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3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867A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9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E6E3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7961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B7D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7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8979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02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D455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98%</w:t>
            </w:r>
          </w:p>
        </w:tc>
      </w:tr>
      <w:tr w:rsidR="00E10124" w:rsidRPr="003416C2" w14:paraId="381BF569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50DF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5E09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630F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9.9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03B7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6C4C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1.8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82A7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8.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C9B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31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F51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69%</w:t>
            </w:r>
          </w:p>
        </w:tc>
      </w:tr>
      <w:tr w:rsidR="00E10124" w:rsidRPr="003416C2" w14:paraId="0A09977C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868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3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EAFA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6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624C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E21E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7E14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4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4C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5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A44D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6.42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F02C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3.58%</w:t>
            </w:r>
          </w:p>
        </w:tc>
      </w:tr>
      <w:tr w:rsidR="00E10124" w:rsidRPr="003416C2" w14:paraId="7ECF7C18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1CB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7.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B091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2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9BB0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4.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91AC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5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4AA8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9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E779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0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124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4.1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F96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5.90%</w:t>
            </w:r>
          </w:p>
        </w:tc>
      </w:tr>
      <w:tr w:rsidR="00E10124" w:rsidRPr="003416C2" w14:paraId="19DD9058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88DD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9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6B5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FBFC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D9F8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3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D83D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9BE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CDF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97F8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30EDA339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4BF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63C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5DA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2BF2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466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9C3F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F20E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811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545C000E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9C1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3AA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8EF0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6D6C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839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999F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43A0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DE5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53F785EA" w14:textId="77777777" w:rsidTr="00E24B96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AFF5C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1.4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36A4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8.5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1EBCF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2.24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23E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7.76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DA47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8.4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48E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61.5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AEB0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4.20%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5F14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5.80%</w:t>
            </w:r>
          </w:p>
        </w:tc>
      </w:tr>
      <w:tr w:rsidR="00E10124" w:rsidRPr="003416C2" w14:paraId="22DA2FD8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416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7BE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5B2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1DE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9B0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79D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0C1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E0E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324B3938" w14:textId="77777777" w:rsidTr="00E24B96">
        <w:trPr>
          <w:trHeight w:val="280"/>
        </w:trPr>
        <w:tc>
          <w:tcPr>
            <w:tcW w:w="889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40F8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lastRenderedPageBreak/>
              <w:t>Ae</w:t>
            </w:r>
          </w:p>
        </w:tc>
      </w:tr>
      <w:tr w:rsidR="00E10124" w:rsidRPr="003416C2" w14:paraId="79147A45" w14:textId="77777777" w:rsidTr="00E24B96">
        <w:trPr>
          <w:trHeight w:val="280"/>
        </w:trPr>
        <w:tc>
          <w:tcPr>
            <w:tcW w:w="4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EBF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</w:t>
            </w:r>
          </w:p>
        </w:tc>
        <w:tc>
          <w:tcPr>
            <w:tcW w:w="448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302A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rMP12:S-Swap</w:t>
            </w:r>
          </w:p>
        </w:tc>
      </w:tr>
      <w:tr w:rsidR="00E10124" w:rsidRPr="003416C2" w14:paraId="03E4C8A6" w14:textId="77777777" w:rsidTr="00E24B96">
        <w:trPr>
          <w:trHeight w:val="280"/>
        </w:trPr>
        <w:tc>
          <w:tcPr>
            <w:tcW w:w="2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3A00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FFDA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28480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1E90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E10124" w:rsidRPr="003416C2" w14:paraId="2483B767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23063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74CF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145A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AC76E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188A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513CB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4F609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FB4B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E10124" w:rsidRPr="003416C2" w14:paraId="76957196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FC0B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1CFB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AEDE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8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5C73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1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8F62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725B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3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62C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87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1285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13%</w:t>
            </w:r>
          </w:p>
        </w:tc>
      </w:tr>
      <w:tr w:rsidR="00E10124" w:rsidRPr="003416C2" w14:paraId="6F798022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37B7B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5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4FE6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4.7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1157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1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0E12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539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386D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82FD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5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0D14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45%</w:t>
            </w:r>
          </w:p>
        </w:tc>
      </w:tr>
      <w:tr w:rsidR="00E10124" w:rsidRPr="003416C2" w14:paraId="52A77F24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5956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0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96C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1AAD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367C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FF75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1.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055C4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8.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70A8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2.1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BE46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7.90%</w:t>
            </w:r>
          </w:p>
        </w:tc>
      </w:tr>
      <w:tr w:rsidR="00E10124" w:rsidRPr="003416C2" w14:paraId="0F56C628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57BF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29909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DF7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B839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3449E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2.5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2D4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7.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BCE2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4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5291A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60%</w:t>
            </w:r>
          </w:p>
        </w:tc>
      </w:tr>
      <w:tr w:rsidR="00E10124" w:rsidRPr="003416C2" w14:paraId="7A90C292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C9BB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7.5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65C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2.4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14A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9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61015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3CA6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7.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7890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2.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1E98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9.2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BB2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0.77%</w:t>
            </w:r>
          </w:p>
        </w:tc>
      </w:tr>
      <w:tr w:rsidR="00E10124" w:rsidRPr="003416C2" w14:paraId="6C7DD74B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617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6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8C09C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3.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0B3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4.4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4893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5.5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DF21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D2928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0C45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90B2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64403066" w14:textId="77777777" w:rsidTr="00E24B96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9495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5FA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83820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EEC7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E293F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157BD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FBF41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91966" w14:textId="77777777" w:rsidR="00E10124" w:rsidRPr="003416C2" w:rsidRDefault="00E10124" w:rsidP="00E1012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10124" w:rsidRPr="003416C2" w14:paraId="17058F53" w14:textId="77777777" w:rsidTr="00E24B96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AAC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1.0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239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8.9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E6CB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7.4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AF2C2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2.5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BD71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5.9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35E09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4.0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B4BC6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7.03%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6AFDD" w14:textId="77777777" w:rsidR="00E10124" w:rsidRPr="003416C2" w:rsidRDefault="00E10124" w:rsidP="00E101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2.97%</w:t>
            </w:r>
          </w:p>
        </w:tc>
      </w:tr>
    </w:tbl>
    <w:p w14:paraId="4B58150E" w14:textId="77777777" w:rsidR="00E10124" w:rsidRPr="003416C2" w:rsidRDefault="00E10124" w:rsidP="00E10124">
      <w:pPr>
        <w:spacing w:line="240" w:lineRule="auto"/>
      </w:pPr>
    </w:p>
    <w:p w14:paraId="0D2C92E1" w14:textId="77777777" w:rsidR="00E10124" w:rsidRDefault="00E10124" w:rsidP="00E10124">
      <w:pPr>
        <w:spacing w:line="240" w:lineRule="auto"/>
        <w:rPr>
          <w:b/>
          <w:bCs/>
        </w:rPr>
      </w:pPr>
    </w:p>
    <w:p w14:paraId="020B7E96" w14:textId="77777777" w:rsidR="00E10124" w:rsidRDefault="00E10124" w:rsidP="00E10124">
      <w:pPr>
        <w:spacing w:line="240" w:lineRule="auto"/>
        <w:rPr>
          <w:b/>
          <w:bCs/>
        </w:rPr>
      </w:pPr>
    </w:p>
    <w:p w14:paraId="0E03E07D" w14:textId="77777777" w:rsidR="00675C78" w:rsidRPr="003416C2" w:rsidRDefault="00675C78" w:rsidP="00675C78">
      <w:pPr>
        <w:spacing w:line="360" w:lineRule="auto"/>
        <w:rPr>
          <w:b/>
          <w:bCs/>
        </w:rPr>
      </w:pPr>
      <w:r w:rsidRPr="003416C2">
        <w:rPr>
          <w:b/>
          <w:bCs/>
        </w:rPr>
        <w:t>Table S</w:t>
      </w:r>
      <w:bookmarkEnd w:id="0"/>
      <w:r>
        <w:rPr>
          <w:b/>
          <w:bCs/>
        </w:rPr>
        <w:t>4</w:t>
      </w:r>
      <w:r w:rsidRPr="003416C2">
        <w:rPr>
          <w:b/>
          <w:bCs/>
        </w:rPr>
        <w:t>: Ratio of genome to antigenome (shown as a percentage of total) from the qPCR assays for total extraction RNA</w:t>
      </w:r>
    </w:p>
    <w:p w14:paraId="45C7E465" w14:textId="77777777" w:rsidR="00675C78" w:rsidRPr="003416C2" w:rsidRDefault="00675C78" w:rsidP="00675C78">
      <w:pPr>
        <w:spacing w:line="360" w:lineRule="auto"/>
      </w:pPr>
    </w:p>
    <w:p w14:paraId="2091BE06" w14:textId="77777777" w:rsidR="00675C78" w:rsidRPr="003416C2" w:rsidRDefault="00675C78" w:rsidP="00675C78">
      <w:pPr>
        <w:spacing w:line="360" w:lineRule="auto"/>
      </w:pPr>
      <w:r>
        <w:t>Data collected</w:t>
      </w:r>
      <w:r w:rsidRPr="003416C2">
        <w:t xml:space="preserve"> for the repeated qPCR assays for BHK-21, C6/36, U4.4, and Ae cells infected with both rMP12 and rMP12:S-Swap virus. The mean value is for each sample set is shown at the base of the table.</w:t>
      </w:r>
    </w:p>
    <w:p w14:paraId="1233C306" w14:textId="77777777" w:rsidR="001734DC" w:rsidRDefault="001734DC"/>
    <w:sectPr w:rsidR="001734DC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C78"/>
    <w:rsid w:val="00117C8C"/>
    <w:rsid w:val="001734DC"/>
    <w:rsid w:val="00180410"/>
    <w:rsid w:val="00234A9D"/>
    <w:rsid w:val="003F614F"/>
    <w:rsid w:val="00675C78"/>
    <w:rsid w:val="00853FF0"/>
    <w:rsid w:val="009235B7"/>
    <w:rsid w:val="00B9093A"/>
    <w:rsid w:val="00DA7F88"/>
    <w:rsid w:val="00E101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72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C78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C78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6</Characters>
  <Application>Microsoft Macintosh Word</Application>
  <DocSecurity>0</DocSecurity>
  <Lines>18</Lines>
  <Paragraphs>5</Paragraphs>
  <ScaleCrop>false</ScaleCrop>
  <Company>St Andrews University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2</cp:revision>
  <dcterms:created xsi:type="dcterms:W3CDTF">2014-01-06T09:08:00Z</dcterms:created>
  <dcterms:modified xsi:type="dcterms:W3CDTF">2014-01-06T09:19:00Z</dcterms:modified>
</cp:coreProperties>
</file>